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469" w:type="dxa"/>
        <w:tblInd w:w="98" w:type="dxa"/>
        <w:tblLayout w:type="fixed"/>
        <w:tblLook w:val="04A0"/>
      </w:tblPr>
      <w:tblGrid>
        <w:gridCol w:w="963"/>
        <w:gridCol w:w="2733"/>
        <w:gridCol w:w="1701"/>
        <w:gridCol w:w="1276"/>
        <w:gridCol w:w="1134"/>
        <w:gridCol w:w="992"/>
        <w:gridCol w:w="1417"/>
        <w:gridCol w:w="1418"/>
        <w:gridCol w:w="1417"/>
        <w:gridCol w:w="1418"/>
      </w:tblGrid>
      <w:tr w:rsidR="002E67DE" w:rsidRPr="002E67DE" w:rsidTr="002E67DE">
        <w:trPr>
          <w:trHeight w:val="450"/>
        </w:trPr>
        <w:tc>
          <w:tcPr>
            <w:tcW w:w="1446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ble S1. Datasets, location and parameters of marine sediments samples</w:t>
            </w:r>
          </w:p>
        </w:tc>
      </w:tr>
      <w:tr w:rsidR="002E67DE" w:rsidRPr="002E67DE" w:rsidTr="002F709A">
        <w:trPr>
          <w:trHeight w:val="735"/>
        </w:trPr>
        <w:tc>
          <w:tcPr>
            <w:tcW w:w="9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mbol</w:t>
            </w:r>
          </w:p>
        </w:tc>
        <w:tc>
          <w:tcPr>
            <w:tcW w:w="27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taset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 Archive accession #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ngitude (</w:t>
            </w:r>
            <w:proofErr w:type="spellStart"/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</w:t>
            </w:r>
            <w:proofErr w:type="spellEnd"/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titude (</w:t>
            </w:r>
            <w:proofErr w:type="spellStart"/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</w:t>
            </w:r>
            <w:proofErr w:type="spellEnd"/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pth (m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t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osystem typ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ductivity </w:t>
            </w:r>
            <w:proofErr w:type="spellStart"/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nghurst's</w:t>
            </w:r>
            <w:proofErr w:type="spellEnd"/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dex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pture fisheries yield index</w:t>
            </w:r>
          </w:p>
        </w:tc>
      </w:tr>
      <w:tr w:rsidR="002E67DE" w:rsidRPr="002E67DE" w:rsidTr="002F709A">
        <w:trPr>
          <w:trHeight w:val="435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W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W_0001_2005_06_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3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3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/06/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46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W_0002_2005_06_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3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3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/06/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7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W_0003_2006_06_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3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/06/2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420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W_0004_2006_06_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3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/06/2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U1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U_0001_2006_04_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5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/04/2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en Oc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U_0003_2006_04_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5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/04/2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en Oc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U_0005_2006_04_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5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/04/2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en Oc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U2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U_0007_2002_03_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5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8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/03/2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en Oc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U3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U_0009_2002_06_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5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/06/2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U_0010_2002_06_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5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/06/2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U_0011_2006_10_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5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/10/2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S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S_0001_2008_11_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5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5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/11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S_0002_2008_11_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5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5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/11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S_0003_2008_11_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5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5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/11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S_0004_2008_11_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5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5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/11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S_0009_2008_11_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5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5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/11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S_0010_2008_11_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5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5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/11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S_0011_2008_11_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5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5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/11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S_0012_2008_11_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5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5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/11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S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S_0001_2008_04_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5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/04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S_0002_2008_04_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5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/04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S_0003_2008_04_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5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/04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S_0004_2008_04_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5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/04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S_0005_2008_04_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5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/04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S_0006_2008_04_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5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/04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S_0007_2008_04_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5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/04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S_0008_2008_04_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5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/04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S_0009_2008_04_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5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/04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S_0011_2008_04_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5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/04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S_0012_2008_04_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5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/04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S_0013_2008_04_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5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/04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S_0014_2008_04_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5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/04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MS_0001_2006_12_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5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7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4/12/2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R1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R_0001_2007_05_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/05/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R_0002_2007_05_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/05/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R_0014_2007_05_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/05/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R2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R_0006_2005_04_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/04/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en Oc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R3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R_0003_2008_09_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/09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R_0004_2008_09_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/09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R_0007_2007_05_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/05/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R_0008_2006_05_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/05/2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R_0011_2004_11_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/11/2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R_0012_2004_11_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/11/2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R_0015_2007_05_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/05/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R_0016_2007_05_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/05/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R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R_0001_2008_08_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67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4/08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R_0003_2008_08_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67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/08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R_0015_2008_05_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64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2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/05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R_0016_2008_04_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67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5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/04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ZS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ZS_0001_2007_04_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90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9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3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/04/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en Oc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ZS_0002_2007_04_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90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75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3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/04/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en Oc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ZS_0003_2007_04_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90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76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2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/04/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en Oc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ZS_0004_2007_04_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90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5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2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/04/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en Oc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ZS_0005_2007_04_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90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8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2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/04/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en Oc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ZS_0006_2007_04_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90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8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4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4/04/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en Oc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ZS_0007_2007_04_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90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7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4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/04/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en Oc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ZS_0008_2007_04_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90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6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3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/04/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en Oc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ZS_0009_2007_04_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90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78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3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/04/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en Oc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ZS_0010_2007_04_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90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8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4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/04/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en Oc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ZS_0011_2007_04_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90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78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2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/04/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en Oc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ZS_0012_2007_05_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90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7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8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/05/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en Oc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ZS_0013_2007_05_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90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7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6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/05/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en Oc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ZS_0014_2007_06_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90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2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9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/06/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en Oc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ZS_0015_2007_06_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90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5/06/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en Oc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ZS_0016_2007_06_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90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4/06/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en Oc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S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S_0001_2007_09_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2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5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/09/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en Oc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S_0002_2007_09_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2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5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/09/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en Oc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S_0003_2007_09_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2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5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/09/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en Oc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S_0004_2007_09_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2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5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/09/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en Oc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S_0005_2007_09_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2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5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/09/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en Oc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S_0006_2007_09_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2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5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/09/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en Oc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S_0007_2007_09_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2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5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/09/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en Oc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S_0008_2007_09_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2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5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/09/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en Oc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S_0009_2007_09_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2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5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/09/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en Oc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S_0010_2007_09_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2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5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/09/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en Oc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S_0011_2007_09_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2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5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/09/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en Oc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S_0012_2007_09_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2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5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/09/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en Oc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S_0013_2007_09_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2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5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/09/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en Oc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S_0014_2007_09_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2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5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/09/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en Oc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S_0015_2007_09_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2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5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/09/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en Oc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S_0016_2007_09_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2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5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/09/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en Oc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D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D_0001_2008_12_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/12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D_0002_2008_12_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/12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D_0003_2008_12_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/12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D_0004_2008_12_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/12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D_0005_2008_12_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/12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D_0006_2008_12_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/12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D_0007_2008_12_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/12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D_0008_2008_12_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/12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G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G_0001_2007_12_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3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6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/12/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G_0002_2007_12_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3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6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/12/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G_0003_2007_12_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/12/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G_0004_2008_01_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/01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G_0005_2008_04_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3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6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/04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G_0006_2008_04_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3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6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/04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G_0007_2008_04_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/04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G_0008_2008_04_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3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6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/04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G_0009_2008_09_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3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6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/09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G_0010_2008_09_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3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6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/09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G_0011_2008_09_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/09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G_0012_2008_09_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3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6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/09/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G_0013_2009_01_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3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6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/01/2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G_0014_2009_01_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3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6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/01/2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E67DE" w:rsidRPr="002E67DE" w:rsidTr="002F709A">
        <w:trPr>
          <w:trHeight w:val="315"/>
        </w:trPr>
        <w:tc>
          <w:tcPr>
            <w:tcW w:w="96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G_0015_2009_01_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/01/2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E67DE" w:rsidRPr="002E67DE" w:rsidTr="002F709A">
        <w:trPr>
          <w:trHeight w:val="330"/>
        </w:trPr>
        <w:tc>
          <w:tcPr>
            <w:tcW w:w="96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E67DE" w:rsidRPr="002E67DE" w:rsidRDefault="002E67DE" w:rsidP="002E6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G_0016_2009_01_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A009868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3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6.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/01/20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E67DE" w:rsidRPr="002E67DE" w:rsidRDefault="002E67DE" w:rsidP="002E6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</w:tbl>
    <w:p w:rsidR="00056183" w:rsidRDefault="00056183"/>
    <w:sectPr w:rsidR="00056183" w:rsidSect="002E67D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E67DE"/>
    <w:rsid w:val="000006AB"/>
    <w:rsid w:val="00051A76"/>
    <w:rsid w:val="00056183"/>
    <w:rsid w:val="000A471C"/>
    <w:rsid w:val="000B465E"/>
    <w:rsid w:val="001272EB"/>
    <w:rsid w:val="001C5AE3"/>
    <w:rsid w:val="001D1039"/>
    <w:rsid w:val="001D2F49"/>
    <w:rsid w:val="00220890"/>
    <w:rsid w:val="00280F86"/>
    <w:rsid w:val="002C7E6C"/>
    <w:rsid w:val="002E67DE"/>
    <w:rsid w:val="002F4EAC"/>
    <w:rsid w:val="002F709A"/>
    <w:rsid w:val="00311442"/>
    <w:rsid w:val="00367DB8"/>
    <w:rsid w:val="003E0CB7"/>
    <w:rsid w:val="0048691A"/>
    <w:rsid w:val="004E3A30"/>
    <w:rsid w:val="004F1554"/>
    <w:rsid w:val="004F49E4"/>
    <w:rsid w:val="00527344"/>
    <w:rsid w:val="005A4FDC"/>
    <w:rsid w:val="005B4737"/>
    <w:rsid w:val="00664DEF"/>
    <w:rsid w:val="00797DDF"/>
    <w:rsid w:val="007C628A"/>
    <w:rsid w:val="00816EA8"/>
    <w:rsid w:val="0087460A"/>
    <w:rsid w:val="00874E63"/>
    <w:rsid w:val="008B0996"/>
    <w:rsid w:val="008D2688"/>
    <w:rsid w:val="009A1811"/>
    <w:rsid w:val="00A01EC9"/>
    <w:rsid w:val="00B31B1B"/>
    <w:rsid w:val="00B427FA"/>
    <w:rsid w:val="00C6649A"/>
    <w:rsid w:val="00D06D4C"/>
    <w:rsid w:val="00D17170"/>
    <w:rsid w:val="00D83419"/>
    <w:rsid w:val="00DA22CD"/>
    <w:rsid w:val="00DE0ADE"/>
    <w:rsid w:val="00E01BD6"/>
    <w:rsid w:val="00E1362E"/>
    <w:rsid w:val="00E334C8"/>
    <w:rsid w:val="00F14D47"/>
    <w:rsid w:val="00F36EE0"/>
    <w:rsid w:val="00F74084"/>
    <w:rsid w:val="00F819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618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78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212</Words>
  <Characters>6911</Characters>
  <Application>Microsoft Office Word</Application>
  <DocSecurity>0</DocSecurity>
  <Lines>57</Lines>
  <Paragraphs>16</Paragraphs>
  <ScaleCrop>false</ScaleCrop>
  <Company>FiSh'S WebSite 徐晓维</Company>
  <LinksUpToDate>false</LinksUpToDate>
  <CharactersWithSpaces>8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3-07-13T05:36:00Z</dcterms:created>
  <dcterms:modified xsi:type="dcterms:W3CDTF">2013-07-13T05:48:00Z</dcterms:modified>
</cp:coreProperties>
</file>